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97875" w14:textId="7EDFB6A7" w:rsidR="009C6486" w:rsidRDefault="00000000" w:rsidP="00B2072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AC0B47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2CC8953C" w14:textId="676F14AF" w:rsidR="00951C1C" w:rsidRDefault="009C6486" w:rsidP="00224BFE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224BFE">
        <w:rPr>
          <w:rFonts w:ascii="Times New Roman" w:eastAsia="Times New Roman" w:hAnsi="Times New Roman" w:cs="Times New Roman"/>
          <w:bCs/>
          <w:sz w:val="24"/>
          <w:szCs w:val="24"/>
        </w:rPr>
        <w:t>Reliabilities of response times to single slider items</w:t>
      </w:r>
    </w:p>
    <w:tbl>
      <w:tblPr>
        <w:tblStyle w:val="a3"/>
        <w:tblW w:w="14006" w:type="dxa"/>
        <w:tblInd w:w="-540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6"/>
        <w:gridCol w:w="1463"/>
        <w:gridCol w:w="1464"/>
        <w:gridCol w:w="1464"/>
        <w:gridCol w:w="1464"/>
        <w:gridCol w:w="1463"/>
        <w:gridCol w:w="1464"/>
        <w:gridCol w:w="1464"/>
        <w:gridCol w:w="1464"/>
      </w:tblGrid>
      <w:tr w:rsidR="00951C1C" w14:paraId="187CDB35" w14:textId="77777777">
        <w:trPr>
          <w:trHeight w:val="68"/>
        </w:trPr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11DC3D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3AE7E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ormance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DF574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isfied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24B1E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ortant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CB07F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FEAA3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D5AF8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husiastic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BB2E2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ited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E5586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ous</w:t>
            </w:r>
          </w:p>
        </w:tc>
      </w:tr>
      <w:tr w:rsidR="00951C1C" w14:paraId="0F5C4C0B" w14:textId="77777777">
        <w:trPr>
          <w:trHeight w:val="268"/>
        </w:trPr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242C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F9249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FE5DB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5E4F0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09E08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F7C0C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ABB0C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A92FA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95514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51C1C" w14:paraId="17FE4945" w14:textId="77777777">
        <w:trPr>
          <w:trHeight w:val="268"/>
        </w:trPr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DDF26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-person reliability of average of 3 E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A919E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54A85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CBB6A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2AE75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A5AD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7C8AB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E2F57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06FC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51C1C" w14:paraId="755EE351" w14:textId="77777777">
        <w:trPr>
          <w:trHeight w:val="268"/>
        </w:trPr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4D934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of 7 EM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852B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298E8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4E4B7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17CA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06FE0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4B848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289EF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6734B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51C1C" w14:paraId="4BB4CE6E" w14:textId="77777777">
        <w:trPr>
          <w:trHeight w:val="268"/>
        </w:trPr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37E2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of 70 EM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4B956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AE83B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F659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E8F32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C3DEF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4DFA2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839CF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2A6D6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</w:tbl>
    <w:p w14:paraId="72603803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13916" w:type="dxa"/>
        <w:tblInd w:w="-450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6"/>
        <w:gridCol w:w="1463"/>
        <w:gridCol w:w="1464"/>
        <w:gridCol w:w="1464"/>
        <w:gridCol w:w="1463"/>
        <w:gridCol w:w="1464"/>
        <w:gridCol w:w="1464"/>
        <w:gridCol w:w="1464"/>
        <w:gridCol w:w="1464"/>
      </w:tblGrid>
      <w:tr w:rsidR="00951C1C" w14:paraId="7DD7BB38" w14:textId="77777777">
        <w:trPr>
          <w:trHeight w:val="68"/>
        </w:trPr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51B410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75B61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appointed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72F9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d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9F6F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set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9461A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2601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betes Stress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DD1CD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se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A8065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86A0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</w:tr>
      <w:tr w:rsidR="00951C1C" w14:paraId="257F89A3" w14:textId="77777777">
        <w:trPr>
          <w:trHeight w:val="268"/>
        </w:trPr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36542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46F29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4B0C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8F28D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1EE32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FD0C3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CB351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F636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564AC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51C1C" w14:paraId="54060090" w14:textId="77777777">
        <w:trPr>
          <w:trHeight w:val="268"/>
        </w:trPr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D007C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-person reliability of average of 3 EM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C76E2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D8C61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348C5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7D41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90804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96CCC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3BFBE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3CFEC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951C1C" w14:paraId="4ED9F4FB" w14:textId="77777777">
        <w:trPr>
          <w:trHeight w:val="268"/>
        </w:trPr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5074F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of 7 EM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A4341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6E788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35CD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DC7C1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925B9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0C81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99B79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25A28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51C1C" w14:paraId="262BFB04" w14:textId="77777777">
        <w:trPr>
          <w:trHeight w:val="268"/>
        </w:trPr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98216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of 70 EM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5DBD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05B4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B13F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94AF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0D989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A458F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5A95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6F200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00499FD3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CC: intraclass correlation coefficient. </w:t>
      </w:r>
    </w:p>
    <w:p w14:paraId="23850D30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EMA: ecological momentary assessment.</w:t>
      </w:r>
    </w:p>
    <w:p w14:paraId="4257B25F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62B6C3" w14:textId="77777777" w:rsidR="00951C1C" w:rsidRDefault="00951C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0A1EEC" w14:textId="77777777" w:rsidR="00951C1C" w:rsidRDefault="00951C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511388" w14:textId="77777777" w:rsidR="00951C1C" w:rsidRDefault="00951C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673368" w14:textId="77777777" w:rsidR="00951C1C" w:rsidRDefault="00951C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2BDEF2" w14:textId="77777777" w:rsidR="00951C1C" w:rsidRDefault="00951C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14AC4C" w14:textId="77777777" w:rsidR="00951C1C" w:rsidRDefault="00951C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22DD44" w14:textId="2DD6EA0D" w:rsidR="00951C1C" w:rsidRDefault="009C6486" w:rsidP="00224BFE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AC0B47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224BFE">
        <w:rPr>
          <w:rFonts w:ascii="Times New Roman" w:eastAsia="Times New Roman" w:hAnsi="Times New Roman" w:cs="Times New Roman"/>
          <w:bCs/>
          <w:sz w:val="24"/>
          <w:szCs w:val="24"/>
        </w:rPr>
        <w:t>Reliabilities of response times to single multiple- choice and checkbox items</w:t>
      </w:r>
    </w:p>
    <w:tbl>
      <w:tblPr>
        <w:tblStyle w:val="a5"/>
        <w:tblW w:w="12773" w:type="dxa"/>
        <w:tblInd w:w="-540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6"/>
        <w:gridCol w:w="1687"/>
        <w:gridCol w:w="1688"/>
        <w:gridCol w:w="1688"/>
        <w:gridCol w:w="1688"/>
        <w:gridCol w:w="1688"/>
        <w:gridCol w:w="1688"/>
      </w:tblGrid>
      <w:tr w:rsidR="00951C1C" w14:paraId="147D1D1E" w14:textId="77777777">
        <w:trPr>
          <w:trHeight w:val="67"/>
        </w:trPr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F44A2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8C6E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choice</w:t>
            </w:r>
          </w:p>
        </w:tc>
        <w:tc>
          <w:tcPr>
            <w:tcW w:w="50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0373C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ck all that apply</w:t>
            </w:r>
          </w:p>
        </w:tc>
      </w:tr>
      <w:tr w:rsidR="00951C1C" w14:paraId="596009D2" w14:textId="77777777">
        <w:trPr>
          <w:trHeight w:val="67"/>
        </w:trPr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2C591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211F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ivity doing (10 choices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7CC6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doing (5 choices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58800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BG level right now (5 choices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35524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 with (8 boxes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1782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betes interfere type (4 boxes)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8B69A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e/drank (3 boxes)</w:t>
            </w:r>
          </w:p>
        </w:tc>
      </w:tr>
      <w:tr w:rsidR="00951C1C" w14:paraId="7DFBB846" w14:textId="77777777">
        <w:trPr>
          <w:trHeight w:val="264"/>
        </w:trPr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5B04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29733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358E0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973B6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CDA3A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0AEB1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EACE5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51C1C" w14:paraId="0AE29E15" w14:textId="77777777">
        <w:trPr>
          <w:trHeight w:val="264"/>
        </w:trPr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9444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ween-person reliability of average of 3 E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C179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24C4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F632C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06484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103CF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00845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51C1C" w14:paraId="527D1D2A" w14:textId="77777777">
        <w:trPr>
          <w:trHeight w:val="264"/>
        </w:trPr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D74B3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of 7 EMA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6E6B8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00A5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3A4FF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1AFA8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098BD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6BAE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951C1C" w14:paraId="57581512" w14:textId="77777777">
        <w:trPr>
          <w:trHeight w:val="264"/>
        </w:trPr>
        <w:tc>
          <w:tcPr>
            <w:tcW w:w="2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D4A7A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of 70 EMA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3091E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5920E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5038A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9A266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BF043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10CB6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692D3E89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CC: intraclass correlation coefficient. </w:t>
      </w:r>
    </w:p>
    <w:p w14:paraId="07C4F64C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EMA: ecological momentary assessment.</w:t>
      </w:r>
    </w:p>
    <w:p w14:paraId="2A2983FF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B9A4EE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F90965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EA0D62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102A17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2B84C1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90B623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A7FDE9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C49908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2F9A06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347F5E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0712EB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6D741A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0BBBCB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305D59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79E9E3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0E7909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464AB9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AD9018" w14:textId="4CA85D75" w:rsidR="00951C1C" w:rsidRPr="00224BFE" w:rsidRDefault="009C6486" w:rsidP="00224BFE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C6486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AC0B47" w:rsidRPr="009C6486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9C648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224BFE">
        <w:rPr>
          <w:rFonts w:ascii="Times New Roman" w:eastAsia="Times New Roman" w:hAnsi="Times New Roman" w:cs="Times New Roman"/>
          <w:bCs/>
          <w:sz w:val="24"/>
          <w:szCs w:val="24"/>
        </w:rPr>
        <w:t xml:space="preserve"> Between and within-person (EMA level) correlations between response times from individual items (columns) and Symbol Search from a 3 level model (SS trials modeled at level 1)</w:t>
      </w:r>
    </w:p>
    <w:p w14:paraId="437DD058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6"/>
        <w:tblW w:w="13546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0"/>
        <w:gridCol w:w="1120"/>
        <w:gridCol w:w="1121"/>
        <w:gridCol w:w="1120"/>
        <w:gridCol w:w="1121"/>
        <w:gridCol w:w="1120"/>
        <w:gridCol w:w="1121"/>
        <w:gridCol w:w="1120"/>
        <w:gridCol w:w="1121"/>
        <w:gridCol w:w="1120"/>
        <w:gridCol w:w="1121"/>
        <w:gridCol w:w="1121"/>
      </w:tblGrid>
      <w:tr w:rsidR="00951C1C" w14:paraId="0C281F24" w14:textId="77777777">
        <w:trPr>
          <w:trHeight w:val="76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AEA1D3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82FE0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5865B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isfied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427A5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ortant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5C2E2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6454A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0F8DF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hus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6F32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ited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6B33F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5CDC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pp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A3D12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d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B0C0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set</w:t>
            </w:r>
          </w:p>
        </w:tc>
      </w:tr>
      <w:tr w:rsidR="00951C1C" w14:paraId="434EEC78" w14:textId="77777777">
        <w:trPr>
          <w:trHeight w:val="311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F51F6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 xml:space="preserve"> within-person (EMA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 xml:space="preserve"> level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838C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E8538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D89B2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C5542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B2BD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DF41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599D3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F0FF0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74844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03CF1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2BA46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</w:tr>
      <w:tr w:rsidR="00951C1C" w14:paraId="7E91E791" w14:textId="77777777">
        <w:trPr>
          <w:trHeight w:val="311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D28465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 between-person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2DF78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CB70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7477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CE511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AA30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1DD13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EFD3F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3925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328EE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1898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6478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</w:tr>
      <w:tr w:rsidR="00951C1C" w14:paraId="7C4FB983" w14:textId="77777777">
        <w:trPr>
          <w:trHeight w:val="58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6D9F5C" w14:textId="77777777" w:rsidR="00951C1C" w:rsidRDefault="00951C1C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765AA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53EB0B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6CFF5A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8D115D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DFE550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6D27AB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97C3D5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408DD5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DFAD8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DD21D5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7E1D7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</w:p>
        </w:tc>
      </w:tr>
      <w:tr w:rsidR="00951C1C" w14:paraId="1C12C5D8" w14:textId="77777777">
        <w:trPr>
          <w:trHeight w:val="311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8CD093" w14:textId="77777777" w:rsidR="00951C1C" w:rsidRDefault="00951C1C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2A662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9DBC5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betes Stres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F04B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se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7583C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4E31B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D5A54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tivity doing 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31607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ere doing 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DB7D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 B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38EB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o with 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D634B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betes interfere 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0C8C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e/ drank)</w:t>
            </w:r>
          </w:p>
        </w:tc>
      </w:tr>
      <w:tr w:rsidR="00951C1C" w14:paraId="171D17CC" w14:textId="77777777">
        <w:trPr>
          <w:trHeight w:val="311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CC39E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 within-person (EMA level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29373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377F3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1812B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93812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CE7A5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37B51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2B259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4F1EA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58AB7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B7AFA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DB74C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</w:tr>
      <w:tr w:rsidR="00951C1C" w14:paraId="167D0DC1" w14:textId="77777777">
        <w:trPr>
          <w:trHeight w:val="311"/>
        </w:trPr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6A47B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 between-person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80E57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EEE2F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85D91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E5825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65F0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379EE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D8DAB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4B788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C531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BCCE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2195D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)</w:t>
            </w:r>
          </w:p>
        </w:tc>
      </w:tr>
    </w:tbl>
    <w:p w14:paraId="568559A3" w14:textId="77777777" w:rsidR="00951C1C" w:rsidRDefault="00951C1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4CCA8B7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Perf.: performance.</w:t>
      </w:r>
    </w:p>
    <w:p w14:paraId="4A7160E7" w14:textId="77777777" w:rsidR="00951C1C" w:rsidRDefault="00000000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thus.: enthusiastic. </w:t>
      </w:r>
    </w:p>
    <w:p w14:paraId="7A9F5163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app.: disappointed. </w:t>
      </w:r>
    </w:p>
    <w:p w14:paraId="4D022A24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SS: Symbol Search.</w:t>
      </w:r>
    </w:p>
    <w:p w14:paraId="67178590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MA: ecological momentary assessment.</w:t>
      </w:r>
    </w:p>
    <w:p w14:paraId="0C6BC107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BG: blood glucose.</w:t>
      </w:r>
    </w:p>
    <w:p w14:paraId="1CD8E99C" w14:textId="77777777" w:rsidR="00951C1C" w:rsidRDefault="00951C1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86C4C3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37446E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4916C3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FB18C5" w14:textId="77777777" w:rsidR="00951C1C" w:rsidRDefault="00951C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226EA" w14:textId="306B5FA8" w:rsidR="00951C1C" w:rsidRDefault="009C6486" w:rsidP="00224BFE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AC0B4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224BFE">
        <w:rPr>
          <w:rFonts w:ascii="Times New Roman" w:eastAsia="Times New Roman" w:hAnsi="Times New Roman" w:cs="Times New Roman"/>
          <w:bCs/>
          <w:sz w:val="24"/>
          <w:szCs w:val="24"/>
        </w:rPr>
        <w:t>Between-person correlations between response times from different items (columns) and other variables (rows) as calculated from 2 level models</w:t>
      </w:r>
    </w:p>
    <w:tbl>
      <w:tblPr>
        <w:tblStyle w:val="a7"/>
        <w:tblW w:w="13324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88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951C1C" w14:paraId="4DC6B145" w14:textId="77777777">
        <w:trPr>
          <w:trHeight w:val="73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BC7AF" w14:textId="77777777" w:rsidR="00951C1C" w:rsidRDefault="00951C1C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854E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DCA9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7267F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0C1A1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50F13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41B7A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Stress slider items 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0174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M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F9D7C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Check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8F1F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 Slider, MC, check </w:t>
            </w:r>
          </w:p>
        </w:tc>
      </w:tr>
      <w:tr w:rsidR="00951C1C" w14:paraId="1C58879A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8B94AF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3D7A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046EC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1B2EC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DE314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5585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EB030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F31C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669A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8FFFE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</w:tr>
      <w:tr w:rsidR="00951C1C" w14:paraId="16B91C47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56D426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1567E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10328" w14:textId="1E495AA4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D281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22EC6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D2E65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DC15D7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3E9858" w14:textId="7F270DE1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74D7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14DFB2" w14:textId="49366C78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D281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D69258" w14:textId="27E776F5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D281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1C1C" w14:paraId="3131421F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E8F42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AAB0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90BD8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C4D46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4D81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1F8E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A702B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F50C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6A2A7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EC316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)</w:t>
            </w:r>
          </w:p>
        </w:tc>
      </w:tr>
      <w:tr w:rsidR="00951C1C" w14:paraId="314E8899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26E16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061F2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***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E5065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1DB4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B6F7A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48BED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CDA51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42D6D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38E97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27C7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  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</w:tr>
      <w:tr w:rsidR="00951C1C" w14:paraId="1C8BCD25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DB3079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F521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6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5D4F23" w14:textId="74D60C6A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</w:t>
            </w:r>
            <w:r w:rsidR="00DD281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B1EB9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2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A920E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03E9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D3C29" w14:textId="1703B62E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</w:t>
            </w:r>
            <w:r w:rsidR="00DD281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09B18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17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ED8B6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38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A8B3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6)</w:t>
            </w:r>
          </w:p>
        </w:tc>
      </w:tr>
    </w:tbl>
    <w:p w14:paraId="3A49CA33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p&lt;.05; **p&lt;.01; ***p&lt;.001</w:t>
      </w:r>
    </w:p>
    <w:p w14:paraId="3BDEE47D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S: Symbol Search (higher values indicate worse processing speed).</w:t>
      </w:r>
    </w:p>
    <w:p w14:paraId="70F060B4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PA: positive affect.</w:t>
      </w:r>
    </w:p>
    <w:p w14:paraId="50BADCAA" w14:textId="77777777" w:rsidR="00951C1C" w:rsidRDefault="00000000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: negative affect. </w:t>
      </w:r>
    </w:p>
    <w:p w14:paraId="2BB04897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t: activity. </w:t>
      </w:r>
    </w:p>
    <w:p w14:paraId="24DD92BD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C: multiple choice.</w:t>
      </w:r>
    </w:p>
    <w:p w14:paraId="635313E1" w14:textId="22416A7A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GNG: Go-No Go (higher values indicate better sustained attention ability).</w:t>
      </w:r>
    </w:p>
    <w:p w14:paraId="052E99ED" w14:textId="77777777" w:rsidR="00951C1C" w:rsidRDefault="00951C1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7D3BDE3" w14:textId="77777777" w:rsidR="00951C1C" w:rsidRDefault="00951C1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1288E6C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ECA0B9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DEAABA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489363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4B136E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355455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F0ED9D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D8645F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8F5D2B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F5E722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B0B2C8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C77BAC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E0473B" w14:textId="6610DFFF" w:rsidR="00951C1C" w:rsidRDefault="009C6486" w:rsidP="00224BFE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AC0B47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224BFE">
        <w:rPr>
          <w:rFonts w:ascii="Times New Roman" w:eastAsia="Times New Roman" w:hAnsi="Times New Roman" w:cs="Times New Roman"/>
          <w:bCs/>
          <w:sz w:val="24"/>
          <w:szCs w:val="24"/>
        </w:rPr>
        <w:t>Within-person correlations between response times from different items (columns) and other variables (rows) as calculated from 2 level models</w:t>
      </w:r>
    </w:p>
    <w:p w14:paraId="741982CA" w14:textId="77777777" w:rsidR="00951C1C" w:rsidRDefault="00951C1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13324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88"/>
        <w:gridCol w:w="1204"/>
        <w:gridCol w:w="1204"/>
        <w:gridCol w:w="1204"/>
        <w:gridCol w:w="1204"/>
        <w:gridCol w:w="1204"/>
        <w:gridCol w:w="1204"/>
        <w:gridCol w:w="1204"/>
        <w:gridCol w:w="1204"/>
        <w:gridCol w:w="1204"/>
      </w:tblGrid>
      <w:tr w:rsidR="00951C1C" w14:paraId="1A13A1EB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BB6FDA" w14:textId="77777777" w:rsidR="00951C1C" w:rsidRDefault="00951C1C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BECA6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l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677A7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D288D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D876D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552FE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der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1B007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Stress slider items 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ECB4E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M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4270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Check item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BA2B1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 Slider, MC, check </w:t>
            </w:r>
          </w:p>
        </w:tc>
      </w:tr>
      <w:tr w:rsidR="00951C1C" w14:paraId="0A3A150B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376D63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6C77E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41E72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4DF9D8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76A75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FD8BB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E5DBA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2845ED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0F5EAE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AFFAEC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</w:tr>
      <w:tr w:rsidR="00951C1C" w14:paraId="135693BD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5EA49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tigue 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9E19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F32A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6BBE9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B3968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A3DFA4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C75B7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0BAEC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3BFE80" w14:textId="52A73711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=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9F4CEA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</w:tr>
      <w:tr w:rsidR="00951C1C" w14:paraId="652FD7CA" w14:textId="77777777">
        <w:trPr>
          <w:trHeight w:val="295"/>
        </w:trPr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6E6E55" w14:textId="77777777" w:rsidR="00951C1C" w:rsidRDefault="00000000">
            <w:pPr>
              <w:tabs>
                <w:tab w:val="left" w:pos="6930"/>
              </w:tabs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BA751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9EB2C1" w14:textId="1C2FD6CC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4</w:t>
            </w:r>
            <w:r w:rsidR="00DD281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C7845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21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DEC6F6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4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838150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1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04D1DF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095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F442D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  <w:p w14:paraId="64B5CC8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42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3884B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14)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082C2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  <w:p w14:paraId="79E51A53" w14:textId="77777777" w:rsidR="00951C1C" w:rsidRDefault="00000000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.4)</w:t>
            </w:r>
          </w:p>
        </w:tc>
      </w:tr>
    </w:tbl>
    <w:p w14:paraId="0EACE27C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S: Symbol Search (higher values indicate worse processing speed).</w:t>
      </w:r>
    </w:p>
    <w:p w14:paraId="197966B9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PA: positive affect.</w:t>
      </w:r>
    </w:p>
    <w:p w14:paraId="6166791C" w14:textId="77777777" w:rsidR="00951C1C" w:rsidRDefault="00000000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A: negative affect. </w:t>
      </w:r>
    </w:p>
    <w:p w14:paraId="3340FFF7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t: activity. </w:t>
      </w:r>
    </w:p>
    <w:p w14:paraId="5FA86392" w14:textId="77777777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MC: multiple choice.</w:t>
      </w:r>
    </w:p>
    <w:p w14:paraId="5A00C4C2" w14:textId="0A7ADAA9" w:rsidR="00951C1C" w:rsidRDefault="0000000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GNG: Go-No Go (higher values indicate better sustained attention ability).</w:t>
      </w:r>
    </w:p>
    <w:p w14:paraId="6A8935D1" w14:textId="77777777" w:rsidR="00951C1C" w:rsidRDefault="00951C1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CE28FFC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BA7018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6B0F61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39BABA" w14:textId="77777777" w:rsidR="00951C1C" w:rsidRDefault="00951C1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BD5E24" w14:textId="77777777" w:rsidR="00951C1C" w:rsidRDefault="00951C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FD16C8F" w14:textId="77777777" w:rsidR="00951C1C" w:rsidRDefault="00951C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03E8FDA" w14:textId="2B55CA5C" w:rsidR="00951C1C" w:rsidRDefault="00951C1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951C1C">
      <w:footerReference w:type="default" r:id="rId7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99FDA" w14:textId="77777777" w:rsidR="00D123AA" w:rsidRDefault="00D123AA">
      <w:r>
        <w:separator/>
      </w:r>
    </w:p>
  </w:endnote>
  <w:endnote w:type="continuationSeparator" w:id="0">
    <w:p w14:paraId="05E1818F" w14:textId="77777777" w:rsidR="00D123AA" w:rsidRDefault="00D12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mbria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3AB28" w14:textId="0C4F61E0" w:rsidR="00951C1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eastAsia="Times New Roman" w:hAnsi="Times New Roman" w:cs="Times New Roman"/>
        <w:sz w:val="24"/>
        <w:szCs w:val="24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12B0B">
      <w:rPr>
        <w:noProof/>
        <w:color w:val="000000"/>
      </w:rPr>
      <w:t>106</w:t>
    </w:r>
    <w:r>
      <w:rPr>
        <w:color w:val="000000"/>
      </w:rPr>
      <w:fldChar w:fldCharType="end"/>
    </w:r>
  </w:p>
  <w:p w14:paraId="6CDA0647" w14:textId="77777777" w:rsidR="00951C1C" w:rsidRDefault="00951C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p>
  <w:p w14:paraId="032FCF74" w14:textId="77777777" w:rsidR="00951C1C" w:rsidRDefault="00951C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165F2" w14:textId="77777777" w:rsidR="00D123AA" w:rsidRDefault="00D123AA">
      <w:r>
        <w:separator/>
      </w:r>
    </w:p>
  </w:footnote>
  <w:footnote w:type="continuationSeparator" w:id="0">
    <w:p w14:paraId="062DA591" w14:textId="77777777" w:rsidR="00D123AA" w:rsidRDefault="00D123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385A"/>
    <w:multiLevelType w:val="multilevel"/>
    <w:tmpl w:val="11F075D2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4E62564"/>
    <w:multiLevelType w:val="multilevel"/>
    <w:tmpl w:val="7164822A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AC43440"/>
    <w:multiLevelType w:val="multilevel"/>
    <w:tmpl w:val="6C743512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C6F08CB"/>
    <w:multiLevelType w:val="multilevel"/>
    <w:tmpl w:val="FA8EB1F4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C7433B1"/>
    <w:multiLevelType w:val="multilevel"/>
    <w:tmpl w:val="B73AE50C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D533D40"/>
    <w:multiLevelType w:val="multilevel"/>
    <w:tmpl w:val="EFD0C00E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0476924"/>
    <w:multiLevelType w:val="multilevel"/>
    <w:tmpl w:val="8A9E3A8A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F545A25"/>
    <w:multiLevelType w:val="multilevel"/>
    <w:tmpl w:val="F9224726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2354720"/>
    <w:multiLevelType w:val="multilevel"/>
    <w:tmpl w:val="D548A760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8A772AB"/>
    <w:multiLevelType w:val="multilevel"/>
    <w:tmpl w:val="DB640D74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F70D76"/>
    <w:multiLevelType w:val="multilevel"/>
    <w:tmpl w:val="2618D080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8823FAB"/>
    <w:multiLevelType w:val="multilevel"/>
    <w:tmpl w:val="6EC61114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F3271A2"/>
    <w:multiLevelType w:val="multilevel"/>
    <w:tmpl w:val="3BC2E896"/>
    <w:lvl w:ilvl="0">
      <w:start w:val="1"/>
      <w:numFmt w:val="bullet"/>
      <w:lvlText w:val="●"/>
      <w:lvlJc w:val="left"/>
      <w:pPr>
        <w:ind w:left="216" w:hanging="216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918709833">
    <w:abstractNumId w:val="9"/>
  </w:num>
  <w:num w:numId="2" w16cid:durableId="441463607">
    <w:abstractNumId w:val="11"/>
  </w:num>
  <w:num w:numId="3" w16cid:durableId="1835797422">
    <w:abstractNumId w:val="8"/>
  </w:num>
  <w:num w:numId="4" w16cid:durableId="757823477">
    <w:abstractNumId w:val="5"/>
  </w:num>
  <w:num w:numId="5" w16cid:durableId="1005285630">
    <w:abstractNumId w:val="2"/>
  </w:num>
  <w:num w:numId="6" w16cid:durableId="523635389">
    <w:abstractNumId w:val="7"/>
  </w:num>
  <w:num w:numId="7" w16cid:durableId="1343630188">
    <w:abstractNumId w:val="0"/>
  </w:num>
  <w:num w:numId="8" w16cid:durableId="1999993046">
    <w:abstractNumId w:val="10"/>
  </w:num>
  <w:num w:numId="9" w16cid:durableId="1006712797">
    <w:abstractNumId w:val="4"/>
  </w:num>
  <w:num w:numId="10" w16cid:durableId="587232965">
    <w:abstractNumId w:val="1"/>
  </w:num>
  <w:num w:numId="11" w16cid:durableId="1464809138">
    <w:abstractNumId w:val="6"/>
  </w:num>
  <w:num w:numId="12" w16cid:durableId="651640493">
    <w:abstractNumId w:val="3"/>
  </w:num>
  <w:num w:numId="13" w16cid:durableId="16468561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C1C"/>
    <w:rsid w:val="000368AC"/>
    <w:rsid w:val="00057337"/>
    <w:rsid w:val="000879E6"/>
    <w:rsid w:val="00100EA4"/>
    <w:rsid w:val="00224BFE"/>
    <w:rsid w:val="002F5121"/>
    <w:rsid w:val="0034651C"/>
    <w:rsid w:val="0044607A"/>
    <w:rsid w:val="00446ABF"/>
    <w:rsid w:val="00452704"/>
    <w:rsid w:val="0059733A"/>
    <w:rsid w:val="005A32B8"/>
    <w:rsid w:val="005D12A4"/>
    <w:rsid w:val="00626F5A"/>
    <w:rsid w:val="00697B3B"/>
    <w:rsid w:val="006B5134"/>
    <w:rsid w:val="006C228F"/>
    <w:rsid w:val="0070093E"/>
    <w:rsid w:val="00775CF0"/>
    <w:rsid w:val="008063FB"/>
    <w:rsid w:val="00884A6E"/>
    <w:rsid w:val="008D5B3A"/>
    <w:rsid w:val="00951C1C"/>
    <w:rsid w:val="009C6486"/>
    <w:rsid w:val="009C7216"/>
    <w:rsid w:val="00A01080"/>
    <w:rsid w:val="00A17CA4"/>
    <w:rsid w:val="00A82E60"/>
    <w:rsid w:val="00AC0B47"/>
    <w:rsid w:val="00AE7D9D"/>
    <w:rsid w:val="00B2072C"/>
    <w:rsid w:val="00B55299"/>
    <w:rsid w:val="00BB3F0F"/>
    <w:rsid w:val="00C12B0B"/>
    <w:rsid w:val="00D123AA"/>
    <w:rsid w:val="00D250D2"/>
    <w:rsid w:val="00D55863"/>
    <w:rsid w:val="00DD2814"/>
    <w:rsid w:val="00E10D5E"/>
    <w:rsid w:val="00E2578B"/>
    <w:rsid w:val="00F1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86D6"/>
  <w15:docId w15:val="{3C093364-257A-48E1-ACF2-74A2DA63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12B0B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59733A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F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F5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F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ymond Hernandez</cp:lastModifiedBy>
  <cp:revision>26</cp:revision>
  <dcterms:created xsi:type="dcterms:W3CDTF">2023-03-14T15:03:00Z</dcterms:created>
  <dcterms:modified xsi:type="dcterms:W3CDTF">2023-05-1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Rth5dM5u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